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6C3" w:rsidRDefault="00FB46C3" w:rsidP="00FB46C3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A4F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CA4FE7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CA4F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4DE0">
        <w:rPr>
          <w:rFonts w:ascii="Times New Roman" w:hAnsi="Times New Roman" w:cs="Times New Roman"/>
          <w:b/>
          <w:sz w:val="24"/>
          <w:szCs w:val="24"/>
        </w:rPr>
        <w:t>Gated area in the left hemi-mandibles used to evaluate the volume of enamel in teeth.</w:t>
      </w:r>
    </w:p>
    <w:p w:rsidR="005D4037" w:rsidRDefault="00FB46C3"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D380A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mage </w:t>
      </w:r>
      <w:r w:rsidR="00DD380A">
        <w:rPr>
          <w:rFonts w:ascii="Times New Roman" w:hAnsi="Times New Roman" w:cs="Times New Roman"/>
          <w:bCs/>
          <w:sz w:val="24"/>
          <w:szCs w:val="24"/>
        </w:rPr>
        <w:t>showed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the gated area in lef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emimandibl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hat was evaluated using computed tomography (white rectangle). The volumetric renderings in Fig 5 were created from a smaller area comprising the first molar instead of the larger gated area shown in Figure S2.</w:t>
      </w:r>
    </w:p>
    <w:sectPr w:rsidR="005D4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4EE"/>
    <w:rsid w:val="005D4037"/>
    <w:rsid w:val="009204EE"/>
    <w:rsid w:val="00DD380A"/>
    <w:rsid w:val="00FB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>Eli Lilly and Company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RUI YAN</dc:creator>
  <cp:keywords/>
  <dc:description/>
  <cp:lastModifiedBy>XIAO JUN James RONG</cp:lastModifiedBy>
  <cp:revision>3</cp:revision>
  <dcterms:created xsi:type="dcterms:W3CDTF">2017-02-16T13:51:00Z</dcterms:created>
  <dcterms:modified xsi:type="dcterms:W3CDTF">2017-03-31T05:43:00Z</dcterms:modified>
</cp:coreProperties>
</file>